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38411A" w:rsidRDefault="008F3CDA">
      <w:pPr>
        <w:spacing w:line="240" w:lineRule="auto"/>
        <w:jc w:val="center"/>
      </w:pPr>
      <w:r>
        <w:rPr>
          <w:b/>
        </w:rPr>
        <w:t>Table 2.</w:t>
      </w:r>
    </w:p>
    <w:p w:rsidR="0038411A" w:rsidRDefault="008F3CDA">
      <w:pPr>
        <w:spacing w:line="240" w:lineRule="auto"/>
        <w:jc w:val="center"/>
      </w:pPr>
      <w:r>
        <w:rPr>
          <w:b/>
        </w:rPr>
        <w:t xml:space="preserve">The rules of </w:t>
      </w:r>
      <w:proofErr w:type="spellStart"/>
      <w:r>
        <w:rPr>
          <w:b/>
        </w:rPr>
        <w:t>MyCF</w:t>
      </w:r>
      <w:proofErr w:type="spellEnd"/>
      <w:r>
        <w:rPr>
          <w:b/>
        </w:rPr>
        <w:t xml:space="preserve"> Embryo</w:t>
      </w:r>
    </w:p>
    <w:p w:rsidR="0038411A" w:rsidRDefault="0038411A">
      <w:pPr>
        <w:spacing w:line="240" w:lineRule="auto"/>
        <w:jc w:val="center"/>
      </w:pPr>
    </w:p>
    <w:tbl>
      <w:tblPr>
        <w:tblStyle w:val="a"/>
        <w:tblW w:w="11265" w:type="dxa"/>
        <w:tblInd w:w="-1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6135"/>
        <w:gridCol w:w="5130"/>
      </w:tblGrid>
      <w:tr w:rsidR="0038411A">
        <w:tc>
          <w:tcPr>
            <w:tcW w:w="6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411A" w:rsidRDefault="008F3CDA">
            <w:pPr>
              <w:widowControl w:val="0"/>
              <w:spacing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ules</w:t>
            </w:r>
          </w:p>
        </w:tc>
        <w:tc>
          <w:tcPr>
            <w:tcW w:w="5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411A" w:rsidRDefault="008F3CDA">
            <w:pPr>
              <w:widowControl w:val="0"/>
              <w:spacing w:line="240" w:lineRule="auto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eaning </w:t>
            </w:r>
          </w:p>
        </w:tc>
      </w:tr>
      <w:tr w:rsidR="0038411A">
        <w:tc>
          <w:tcPr>
            <w:tcW w:w="6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1: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 xml:space="preserve"> i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?x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ly_develops_fro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y)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the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?x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elops_fro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y)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2: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i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?x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elops_fro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y),  (?y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elops_fro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z) 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the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(?x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elops_fro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z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3: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if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?x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ly_develops_fro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y), (?y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_o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z)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the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(?x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elops_fro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z)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4: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 xml:space="preserve">if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?x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elops_fro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y), (?y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bClassO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z)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the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(?x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elops_fro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z)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5: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 xml:space="preserve"> i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?x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_o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y), (?y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_o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z)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 xml:space="preserve"> the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?x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_o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z)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6: 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i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?x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bClassO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y),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?y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bClassO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z)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 xml:space="preserve">the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?x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bClassO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z)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7: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 xml:space="preserve">if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?x type ?y), (?y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bClassO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z)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the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?x type ?z)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</w:tc>
        <w:tc>
          <w:tcPr>
            <w:tcW w:w="5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ly_develops_fro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” is a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bpropert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f 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elops_fro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”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(expressible in OWL and RDFS) 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elops_fro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” is transitive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expressible in OWL)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ly_develop_fro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” composed with 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_o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” is a way to infer new  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elops_fro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” facts </w:t>
            </w: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expressible in OWL</w:t>
            </w:r>
            <w:r w:rsidR="00F0162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as a property chain axiom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rectly_develop_fro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” composed with 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bClassO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” is another  way to infer new  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velops_fro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” facts (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omain-specific rule not expressible in OW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 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_o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” is transitive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expressible in OWL)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bClassO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” is transitive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standard OWL and RDFS semantics)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heritance of instances between classes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standard OWL and RDFS semantics)</w:t>
            </w:r>
          </w:p>
        </w:tc>
      </w:tr>
      <w:tr w:rsidR="0038411A">
        <w:tc>
          <w:tcPr>
            <w:tcW w:w="6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8: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 xml:space="preserve">if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?e type 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,  (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bClassO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mbryological_entit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 </w:t>
            </w: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(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scribes ?e) ,  (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s_geometric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_ representation ?g)</w:t>
            </w: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 xml:space="preserve">the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?g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ometrically_describ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e)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9: 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i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s_geometrical_representati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,  (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_stag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 xml:space="preserve"> the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_stag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 xml:space="preserve">if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?x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llowing_stag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y),  (?y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llowing_stag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z) </w:t>
            </w: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 xml:space="preserve">the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?x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llowing_stag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z)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</w:tc>
        <w:tc>
          <w:tcPr>
            <w:tcW w:w="5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fines a shortcut relation 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ometrically_describ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” between a geometrical  representation (?g) and an embryological entity (?e) as soon as this geometrical  representation ?g is associated with a give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ati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temporal entity (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 that “describes” ?e</w:t>
            </w: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omain-specific rule not expressible in OW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 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is rule associates the gestation stage corresponding to  a give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ati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temporal entity (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 to its geometrical  representation (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omain-specific rule not expressible in OW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 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llowing_stag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” is transitive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expressible in OWL)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</w:tc>
      </w:tr>
      <w:tr w:rsidR="0038411A">
        <w:tc>
          <w:tcPr>
            <w:tcW w:w="6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11: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i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?x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pends_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y),  (?y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pends_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z)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the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?x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pends_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z)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12: 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i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?x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sence_impli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y), (?x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pends_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z)</w:t>
            </w: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the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?z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sence_impli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x)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13: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i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scribes ?x), (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s_proces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p), (?x type 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 xml:space="preserve"> the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?p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act_entit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14: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if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s_proces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p), (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om_stag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the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?p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om_stag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15: 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if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s_proces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p) and (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_stag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he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?p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_stag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?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pend_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” is transitive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expressible in OWL)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ansitivity of relation 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sence_impli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” through the relation 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pend_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”  (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ot expressible in OW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 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fines the relation 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act_entit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” in function of the relations “describes” and 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s_proces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”</w:t>
            </w: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omain-specific rule not expressible in OW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 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ansitivity of relation 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om_stag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” through the relation 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s_proces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”  (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ot expressible in OW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 </w:t>
            </w: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38411A">
            <w:pPr>
              <w:widowControl w:val="0"/>
              <w:spacing w:line="240" w:lineRule="auto"/>
              <w:contextualSpacing w:val="0"/>
            </w:pPr>
          </w:p>
          <w:p w:rsidR="0038411A" w:rsidRDefault="008F3CDA">
            <w:pPr>
              <w:widowControl w:val="0"/>
              <w:spacing w:line="24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ansitivity of relation 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_stag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” through the relation 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s_proces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”  (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ot expressible in OW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 </w:t>
            </w:r>
          </w:p>
        </w:tc>
      </w:tr>
    </w:tbl>
    <w:p w:rsidR="0038411A" w:rsidRDefault="0038411A">
      <w:pPr>
        <w:spacing w:line="240" w:lineRule="auto"/>
      </w:pPr>
      <w:bookmarkStart w:id="1" w:name="h.gjdgxs" w:colFirst="0" w:colLast="0"/>
      <w:bookmarkEnd w:id="1"/>
    </w:p>
    <w:sectPr w:rsidR="0038411A" w:rsidSect="00B90A25">
      <w:pgSz w:w="11909" w:h="16834"/>
      <w:pgMar w:top="567" w:right="1418" w:bottom="1418" w:left="1418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hyphenationZone w:val="425"/>
  <w:characterSpacingControl w:val="doNotCompress"/>
  <w:compat/>
  <w:rsids>
    <w:rsidRoot w:val="0038411A"/>
    <w:rsid w:val="0038411A"/>
    <w:rsid w:val="006F4266"/>
    <w:rsid w:val="008F3CDA"/>
    <w:rsid w:val="00B90A25"/>
    <w:rsid w:val="00F016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90A25"/>
  </w:style>
  <w:style w:type="paragraph" w:styleId="Titre1">
    <w:name w:val="heading 1"/>
    <w:basedOn w:val="Normal"/>
    <w:next w:val="Normal"/>
    <w:rsid w:val="00B90A25"/>
    <w:pPr>
      <w:keepNext/>
      <w:keepLines/>
      <w:spacing w:before="200"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Titre2">
    <w:name w:val="heading 2"/>
    <w:basedOn w:val="Normal"/>
    <w:next w:val="Normal"/>
    <w:rsid w:val="00B90A25"/>
    <w:pPr>
      <w:keepNext/>
      <w:keepLines/>
      <w:spacing w:before="200"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Titre3">
    <w:name w:val="heading 3"/>
    <w:basedOn w:val="Normal"/>
    <w:next w:val="Normal"/>
    <w:rsid w:val="00B90A25"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Titre4">
    <w:name w:val="heading 4"/>
    <w:basedOn w:val="Normal"/>
    <w:next w:val="Normal"/>
    <w:rsid w:val="00B90A25"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Titre5">
    <w:name w:val="heading 5"/>
    <w:basedOn w:val="Normal"/>
    <w:next w:val="Normal"/>
    <w:rsid w:val="00B90A25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Titre6">
    <w:name w:val="heading 6"/>
    <w:basedOn w:val="Normal"/>
    <w:next w:val="Normal"/>
    <w:rsid w:val="00B90A25"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rsid w:val="00B90A2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rsid w:val="00B90A25"/>
    <w:pPr>
      <w:keepNext/>
      <w:keepLines/>
    </w:pPr>
    <w:rPr>
      <w:rFonts w:ascii="Trebuchet MS" w:eastAsia="Trebuchet MS" w:hAnsi="Trebuchet MS" w:cs="Trebuchet MS"/>
      <w:sz w:val="42"/>
      <w:szCs w:val="42"/>
    </w:rPr>
  </w:style>
  <w:style w:type="paragraph" w:styleId="Sous-titre">
    <w:name w:val="Subtitle"/>
    <w:basedOn w:val="Normal"/>
    <w:next w:val="Normal"/>
    <w:rsid w:val="00B90A25"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rsid w:val="00B90A25"/>
    <w:pPr>
      <w:contextualSpacing/>
    </w:p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7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ousset</dc:creator>
  <cp:lastModifiedBy>fr-sauvat</cp:lastModifiedBy>
  <cp:revision>2</cp:revision>
  <dcterms:created xsi:type="dcterms:W3CDTF">2015-08-31T11:45:00Z</dcterms:created>
  <dcterms:modified xsi:type="dcterms:W3CDTF">2015-08-31T11:45:00Z</dcterms:modified>
</cp:coreProperties>
</file>